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C5F" w:rsidRPr="00A24D1D" w:rsidRDefault="00E02F70" w:rsidP="00B00C5F">
      <w:pPr>
        <w:rPr>
          <w:rFonts w:ascii="Times New Roman" w:hAnsi="Times New Roman"/>
          <w:szCs w:val="21"/>
        </w:rPr>
      </w:pPr>
      <w:bookmarkStart w:id="0" w:name="OLE_LINK69"/>
      <w:bookmarkStart w:id="1" w:name="OLE_LINK70"/>
      <w:r w:rsidRPr="00E02F70">
        <w:rPr>
          <w:rFonts w:ascii="Times New Roman" w:hAnsi="Times New Roman"/>
          <w:bCs/>
          <w:kern w:val="0"/>
          <w:szCs w:val="21"/>
        </w:rPr>
        <w:t xml:space="preserve">Supporting </w:t>
      </w:r>
      <w:r w:rsidR="00B00C5F" w:rsidRPr="00E51B88">
        <w:rPr>
          <w:rFonts w:ascii="Times New Roman" w:hAnsi="Times New Roman"/>
          <w:bCs/>
          <w:kern w:val="0"/>
          <w:szCs w:val="21"/>
        </w:rPr>
        <w:t>Table</w:t>
      </w:r>
      <w:bookmarkEnd w:id="0"/>
      <w:bookmarkEnd w:id="1"/>
      <w:r w:rsidR="00B00C5F" w:rsidRPr="00E51B88">
        <w:rPr>
          <w:rFonts w:ascii="Times New Roman" w:hAnsi="Times New Roman"/>
          <w:szCs w:val="21"/>
        </w:rPr>
        <w:t xml:space="preserve"> S1</w:t>
      </w:r>
      <w:r w:rsidR="00B00C5F">
        <w:rPr>
          <w:rFonts w:ascii="Times New Roman" w:hAnsi="Times New Roman" w:hint="eastAsia"/>
          <w:szCs w:val="21"/>
        </w:rPr>
        <w:t xml:space="preserve"> </w:t>
      </w:r>
      <w:r w:rsidR="00B00C5F" w:rsidRPr="00E51B88">
        <w:rPr>
          <w:rFonts w:ascii="Times New Roman" w:hAnsi="Times New Roman"/>
          <w:szCs w:val="21"/>
        </w:rPr>
        <w:t>Primer list</w:t>
      </w:r>
      <w:r w:rsidR="00B00C5F">
        <w:rPr>
          <w:rFonts w:ascii="Times New Roman" w:hAnsi="Times New Roman" w:hint="eastAsia"/>
          <w:szCs w:val="21"/>
        </w:rPr>
        <w:t>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93"/>
        <w:gridCol w:w="4686"/>
        <w:gridCol w:w="1743"/>
      </w:tblGrid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 xml:space="preserve">Sequence 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Usage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hrDNA promoter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(-49 / +32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Cs w:val="21"/>
              </w:rPr>
            </w:pPr>
            <w:bookmarkStart w:id="2" w:name="OLE_LINK225"/>
            <w:bookmarkStart w:id="3" w:name="OLE_LINK226"/>
            <w:r w:rsidRPr="00E51B88">
              <w:rPr>
                <w:rFonts w:ascii="Times New Roman" w:hAnsi="Times New Roman"/>
                <w:kern w:val="0"/>
                <w:szCs w:val="21"/>
              </w:rPr>
              <w:t>Forward:5'-</w:t>
            </w:r>
            <w:bookmarkEnd w:id="2"/>
            <w:bookmarkEnd w:id="3"/>
            <w:r w:rsidRPr="00E51B88">
              <w:rPr>
                <w:rFonts w:ascii="Times New Roman" w:hAnsi="Times New Roman"/>
                <w:kern w:val="0"/>
                <w:szCs w:val="21"/>
              </w:rPr>
              <w:t>GGTATATCTTTCGCTCCGAG</w:t>
            </w:r>
            <w:bookmarkStart w:id="4" w:name="OLE_LINK227"/>
            <w:bookmarkStart w:id="5" w:name="OLE_LINK228"/>
            <w:r w:rsidRPr="00E51B88">
              <w:rPr>
                <w:rFonts w:ascii="Times New Roman" w:hAnsi="Times New Roman"/>
                <w:kern w:val="0"/>
                <w:szCs w:val="21"/>
              </w:rPr>
              <w:t>-3'</w:t>
            </w:r>
            <w:bookmarkEnd w:id="4"/>
            <w:bookmarkEnd w:id="5"/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bookmarkStart w:id="6" w:name="OLE_LINK229"/>
            <w:r w:rsidRPr="00E51B88">
              <w:rPr>
                <w:rFonts w:ascii="Times New Roman" w:hAnsi="Times New Roman"/>
                <w:kern w:val="0"/>
                <w:szCs w:val="21"/>
              </w:rPr>
              <w:t>Reverse:5'-</w:t>
            </w:r>
            <w:bookmarkEnd w:id="6"/>
            <w:r w:rsidRPr="00E51B88">
              <w:rPr>
                <w:rFonts w:ascii="Times New Roman" w:hAnsi="Times New Roman"/>
                <w:kern w:val="0"/>
                <w:szCs w:val="21"/>
              </w:rPr>
              <w:t>GACGACAGGTCGCCAGAGGA-3'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bookmarkStart w:id="7" w:name="OLE_LINK205"/>
            <w:bookmarkStart w:id="8" w:name="OLE_LINK206"/>
            <w:bookmarkStart w:id="9" w:name="OLE_LINK207"/>
            <w:r w:rsidRPr="00E51B88">
              <w:rPr>
                <w:rFonts w:ascii="Times New Roman" w:hAnsi="Times New Roman"/>
                <w:kern w:val="0"/>
                <w:szCs w:val="21"/>
              </w:rPr>
              <w:t>ChIP for rDNA promoter</w:t>
            </w:r>
            <w:bookmarkEnd w:id="7"/>
            <w:bookmarkEnd w:id="8"/>
            <w:bookmarkEnd w:id="9"/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 w:hint="eastAsia"/>
                <w:kern w:val="0"/>
                <w:szCs w:val="21"/>
              </w:rPr>
              <w:t>hrDNA coding region</w:t>
            </w:r>
          </w:p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+7936/+8036</w:t>
            </w:r>
            <w:r w:rsidRPr="00E51B88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Forward:5'-GCGACCTCAGATCAGACGTGG</w:t>
            </w:r>
            <w:bookmarkStart w:id="10" w:name="OLE_LINK230"/>
            <w:bookmarkStart w:id="11" w:name="OLE_LINK231"/>
            <w:r w:rsidRPr="00E51B88">
              <w:rPr>
                <w:rFonts w:ascii="Times New Roman" w:hAnsi="Times New Roman"/>
                <w:kern w:val="0"/>
                <w:szCs w:val="21"/>
              </w:rPr>
              <w:t>-3'</w:t>
            </w:r>
            <w:bookmarkEnd w:id="10"/>
            <w:bookmarkEnd w:id="11"/>
          </w:p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Reverse:5'-CTGTTCACTCGCCGTTACTGAG-3'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 xml:space="preserve">ChIP for rDNA </w:t>
            </w:r>
            <w:r w:rsidRPr="00E51B88">
              <w:rPr>
                <w:rFonts w:ascii="Times New Roman" w:hAnsi="Times New Roman" w:hint="eastAsia"/>
                <w:kern w:val="0"/>
                <w:szCs w:val="21"/>
              </w:rPr>
              <w:t>coding region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mrDNA IGS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(+37391/+37410, +37491/+37510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 AGGTCCTGGGACATATGCAG-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 5’- CCAGGAGTGGTGTTTGTGTG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ChIP for rDNA IGS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mrDNA promoter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 xml:space="preserve">(-105/-88, -21/-1) 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CCCAGGTATGACTTCCAG-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 5’-ACCTATCTCCAGGTCCAATAG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ChIP for rDNA promoter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mrDNA18s coding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 xml:space="preserve">(+4020/+4037, +4134/+4152) 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CTGCCAGGTAGCATATGC-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 5’- CAAGTAGGAGAGGAGCGAG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ChIP for rDNA 18s coding region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 xml:space="preserve">mrDNA 28s coding 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(+8124/+8144, +8203/+8224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GCGACCTCAGATCAGACGTGG-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 5’-CTGTTCACTCGCCGTTACTGAG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ChIP for rDNA 28s coding region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mPromoter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(-165/-146, -7/+16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bookmarkStart w:id="12" w:name="OLE_LINK217"/>
            <w:bookmarkStart w:id="13" w:name="OLE_LINK218"/>
            <w:r w:rsidRPr="00E51B88">
              <w:rPr>
                <w:rFonts w:ascii="Times New Roman" w:hAnsi="Times New Roman"/>
                <w:szCs w:val="21"/>
              </w:rPr>
              <w:t>Forward: 5’-</w:t>
            </w:r>
            <w:bookmarkEnd w:id="12"/>
            <w:bookmarkEnd w:id="13"/>
            <w:r w:rsidRPr="00E51B88">
              <w:rPr>
                <w:rFonts w:ascii="Times New Roman" w:hAnsi="Times New Roman"/>
                <w:szCs w:val="21"/>
              </w:rPr>
              <w:t>GACCAGTTGTTCCTTTGAGG</w:t>
            </w:r>
            <w:bookmarkStart w:id="14" w:name="OLE_LINK219"/>
            <w:bookmarkStart w:id="15" w:name="OLE_LINK220"/>
            <w:r w:rsidRPr="00E51B88">
              <w:rPr>
                <w:rFonts w:ascii="Times New Roman" w:hAnsi="Times New Roman"/>
                <w:szCs w:val="21"/>
              </w:rPr>
              <w:t>-3’</w:t>
            </w:r>
            <w:bookmarkEnd w:id="14"/>
            <w:bookmarkEnd w:id="15"/>
          </w:p>
          <w:p w:rsidR="00B00C5F" w:rsidRPr="00E51B88" w:rsidRDefault="00B00C5F" w:rsidP="003645D6">
            <w:pPr>
              <w:tabs>
                <w:tab w:val="center" w:pos="1876"/>
              </w:tabs>
              <w:rPr>
                <w:rFonts w:ascii="Times New Roman" w:hAnsi="Times New Roman"/>
                <w:szCs w:val="21"/>
              </w:rPr>
            </w:pPr>
            <w:bookmarkStart w:id="16" w:name="OLE_LINK221"/>
            <w:r w:rsidRPr="00E51B88">
              <w:rPr>
                <w:rFonts w:ascii="Times New Roman" w:hAnsi="Times New Roman"/>
                <w:szCs w:val="21"/>
              </w:rPr>
              <w:t>Reverse:5’-</w:t>
            </w:r>
            <w:bookmarkEnd w:id="16"/>
            <w:r w:rsidRPr="00E51B88">
              <w:rPr>
                <w:rFonts w:ascii="Times New Roman" w:hAnsi="Times New Roman"/>
                <w:szCs w:val="21"/>
              </w:rPr>
              <w:t>AGGACAGCGTGTCAGTACCTATC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Hpa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II digestion analysis</w:t>
            </w:r>
            <w:r w:rsidRPr="00E51B88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of rDNA promoter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 w:hint="eastAsia"/>
                <w:szCs w:val="21"/>
              </w:rPr>
              <w:t xml:space="preserve">mCoding region 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 w:hint="eastAsia"/>
                <w:szCs w:val="21"/>
              </w:rPr>
              <w:t>(</w:t>
            </w:r>
            <w:r w:rsidRPr="00E51B88">
              <w:rPr>
                <w:rFonts w:ascii="Times New Roman" w:hAnsi="Times New Roman"/>
                <w:szCs w:val="21"/>
              </w:rPr>
              <w:t>+3548/3567</w:t>
            </w:r>
            <w:r w:rsidRPr="00E51B88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E51B88">
              <w:rPr>
                <w:rFonts w:ascii="Times New Roman" w:hAnsi="Times New Roman"/>
                <w:szCs w:val="21"/>
              </w:rPr>
              <w:t>+3732/3751</w:t>
            </w:r>
            <w:r w:rsidRPr="00E51B88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</w:t>
            </w:r>
            <w:r w:rsidRPr="00E51B88">
              <w:t xml:space="preserve"> </w:t>
            </w:r>
            <w:r w:rsidRPr="00E51B88">
              <w:rPr>
                <w:rFonts w:ascii="Times New Roman" w:hAnsi="Times New Roman"/>
                <w:szCs w:val="21"/>
              </w:rPr>
              <w:t>GTTGGTGTGGGGAGTGAATG</w:t>
            </w:r>
            <w:bookmarkStart w:id="17" w:name="OLE_LINK222"/>
            <w:bookmarkStart w:id="18" w:name="OLE_LINK223"/>
            <w:bookmarkStart w:id="19" w:name="OLE_LINK224"/>
            <w:r w:rsidRPr="00E51B88">
              <w:rPr>
                <w:rFonts w:ascii="Times New Roman" w:hAnsi="Times New Roman"/>
                <w:szCs w:val="21"/>
              </w:rPr>
              <w:t>-3’</w:t>
            </w:r>
            <w:bookmarkEnd w:id="17"/>
            <w:bookmarkEnd w:id="18"/>
            <w:bookmarkEnd w:id="19"/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5’-CTCTTACCCGCTCTCCCCTC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Hpa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II digestion analysis</w:t>
            </w:r>
            <w:r w:rsidRPr="00E51B88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of rDNA</w:t>
            </w:r>
            <w:r w:rsidRPr="00E51B88">
              <w:rPr>
                <w:rFonts w:ascii="Times New Roman" w:hAnsi="Times New Roman" w:hint="eastAsia"/>
                <w:kern w:val="0"/>
                <w:szCs w:val="21"/>
              </w:rPr>
              <w:t xml:space="preserve"> coding region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mInternal control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(-105/-88, -7/+16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CCCAGGTATGACTTCCAG-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5’-AGGACAGCGTGTCAGTACCTATC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Hpa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II digestion analysis</w:t>
            </w:r>
            <w:r w:rsidRPr="00E51B88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of rDNA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Mouse pre-rRNA</w:t>
            </w:r>
            <w:r w:rsidRPr="00E51B8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szCs w:val="21"/>
              </w:rPr>
              <w:t>primer</w:t>
            </w:r>
          </w:p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(+598/+619,</w:t>
            </w:r>
            <w:r w:rsidRPr="00E51B8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szCs w:val="21"/>
              </w:rPr>
              <w:t>+745/+765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 xml:space="preserve">CGTGTAAGACATTCCTATCTCG-3’ 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Reverse:5’-</w:t>
            </w:r>
            <w:r w:rsidRPr="00E51B88">
              <w:rPr>
                <w:rFonts w:ascii="Times New Roman" w:hAnsi="Times New Roman"/>
                <w:szCs w:val="21"/>
              </w:rPr>
              <w:t>GCCCGCTGGCAGAACGAGAAG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RT-qPCR for 45S pre-rRNA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Human pre-rRNA primer</w:t>
            </w:r>
          </w:p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(+307/+325,</w:t>
            </w:r>
            <w:r w:rsidRPr="00E51B88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+424/442)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GTCAGGCGTTCTCGTCTC-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Reverse:5’-</w:t>
            </w:r>
            <w:r w:rsidRPr="00E51B88">
              <w:rPr>
                <w:rFonts w:ascii="Times New Roman" w:hAnsi="Times New Roman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kern w:val="0"/>
                <w:szCs w:val="21"/>
              </w:rPr>
              <w:t>GCACGACGTCACCACATC-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RT-qPCR for 45S pre-rRNA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 xml:space="preserve">GAPDH 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bookmarkStart w:id="20" w:name="OLE_LINK208"/>
            <w:bookmarkStart w:id="21" w:name="OLE_LINK209"/>
            <w:r w:rsidRPr="00E51B88">
              <w:rPr>
                <w:rFonts w:ascii="Times New Roman" w:hAnsi="Times New Roman"/>
                <w:szCs w:val="21"/>
              </w:rPr>
              <w:t>Forward: 5’-</w:t>
            </w:r>
            <w:bookmarkEnd w:id="20"/>
            <w:bookmarkEnd w:id="21"/>
            <w:r w:rsidRPr="00E51B88">
              <w:rPr>
                <w:rFonts w:ascii="Times New Roman" w:hAnsi="Times New Roman"/>
                <w:szCs w:val="21"/>
              </w:rPr>
              <w:t>CCATCACCATGTTCCAGGAG-</w:t>
            </w:r>
            <w:bookmarkStart w:id="22" w:name="OLE_LINK210"/>
            <w:bookmarkStart w:id="23" w:name="OLE_LINK211"/>
            <w:r w:rsidRPr="00E51B88">
              <w:rPr>
                <w:rFonts w:ascii="Times New Roman" w:hAnsi="Times New Roman"/>
                <w:szCs w:val="21"/>
              </w:rPr>
              <w:t>3’</w:t>
            </w:r>
            <w:bookmarkEnd w:id="22"/>
            <w:bookmarkEnd w:id="23"/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bookmarkStart w:id="24" w:name="OLE_LINK212"/>
            <w:bookmarkStart w:id="25" w:name="OLE_LINK213"/>
            <w:r w:rsidRPr="00E51B88">
              <w:rPr>
                <w:rFonts w:ascii="Times New Roman" w:hAnsi="Times New Roman"/>
                <w:szCs w:val="21"/>
              </w:rPr>
              <w:t>Reverse: 5’-</w:t>
            </w:r>
            <w:bookmarkEnd w:id="24"/>
            <w:bookmarkEnd w:id="25"/>
            <w:r w:rsidRPr="00E51B88">
              <w:rPr>
                <w:rFonts w:ascii="Times New Roman" w:hAnsi="Times New Roman"/>
                <w:szCs w:val="21"/>
              </w:rPr>
              <w:t>CCTGCTTCACCACCTTCTTG-</w:t>
            </w:r>
            <w:bookmarkStart w:id="26" w:name="OLE_LINK214"/>
            <w:bookmarkStart w:id="27" w:name="OLE_LINK215"/>
            <w:bookmarkStart w:id="28" w:name="OLE_LINK216"/>
            <w:r w:rsidRPr="00E51B88">
              <w:rPr>
                <w:rFonts w:ascii="Times New Roman" w:hAnsi="Times New Roman"/>
                <w:szCs w:val="21"/>
              </w:rPr>
              <w:t>3’</w:t>
            </w:r>
            <w:bookmarkEnd w:id="26"/>
            <w:bookmarkEnd w:id="27"/>
            <w:bookmarkEnd w:id="28"/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RT-qPCR for GAPDH</w:t>
            </w:r>
          </w:p>
        </w:tc>
      </w:tr>
      <w:tr w:rsidR="00B00C5F" w:rsidRPr="00E51B88" w:rsidTr="003645D6">
        <w:tc>
          <w:tcPr>
            <w:tcW w:w="2093" w:type="dxa"/>
          </w:tcPr>
          <w:p w:rsidR="00B00C5F" w:rsidRPr="00E51B88" w:rsidRDefault="00B00C5F" w:rsidP="003645D6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 w:hint="eastAsia"/>
                <w:szCs w:val="21"/>
              </w:rPr>
              <w:t>m</w:t>
            </w:r>
            <w:r w:rsidRPr="00E51B88">
              <w:rPr>
                <w:rFonts w:ascii="Times New Roman" w:hAnsi="Times New Roman"/>
                <w:szCs w:val="21"/>
              </w:rPr>
              <w:t>NB</w:t>
            </w:r>
            <w:r w:rsidRPr="00E51B8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51B88">
              <w:rPr>
                <w:rFonts w:ascii="Times New Roman" w:hAnsi="Times New Roman"/>
                <w:szCs w:val="21"/>
              </w:rPr>
              <w:t>Pre-rRNA</w:t>
            </w:r>
            <w:r w:rsidRPr="00E51B88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4686" w:type="dxa"/>
          </w:tcPr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Forward: 5’-ACTGACACGCTGTCCTTTCC</w:t>
            </w:r>
            <w:r w:rsidRPr="00E51B88">
              <w:rPr>
                <w:rFonts w:ascii="Times New Roman" w:hAnsi="Times New Roman" w:hint="eastAsia"/>
                <w:szCs w:val="21"/>
              </w:rPr>
              <w:t>-</w:t>
            </w:r>
            <w:r w:rsidRPr="00E51B88">
              <w:rPr>
                <w:rFonts w:ascii="Times New Roman" w:hAnsi="Times New Roman"/>
                <w:szCs w:val="21"/>
              </w:rPr>
              <w:t>3’</w:t>
            </w:r>
          </w:p>
          <w:p w:rsidR="00B00C5F" w:rsidRPr="00E51B88" w:rsidRDefault="00B00C5F" w:rsidP="003645D6">
            <w:pPr>
              <w:rPr>
                <w:rFonts w:ascii="Times New Roman" w:hAnsi="Times New Roman"/>
                <w:szCs w:val="21"/>
              </w:rPr>
            </w:pPr>
            <w:r w:rsidRPr="00E51B88">
              <w:rPr>
                <w:rFonts w:ascii="Times New Roman" w:hAnsi="Times New Roman"/>
                <w:szCs w:val="21"/>
              </w:rPr>
              <w:t>Reverse: 5’-</w:t>
            </w:r>
            <w:r w:rsidRPr="00E51B88">
              <w:t xml:space="preserve"> </w:t>
            </w:r>
            <w:r w:rsidRPr="00E51B88">
              <w:rPr>
                <w:rFonts w:ascii="Times New Roman" w:hAnsi="Times New Roman"/>
                <w:szCs w:val="21"/>
              </w:rPr>
              <w:t>GGCTCCACCATTCCAACCG</w:t>
            </w:r>
            <w:r w:rsidRPr="00E51B88">
              <w:rPr>
                <w:rFonts w:ascii="Times New Roman" w:hAnsi="Times New Roman" w:hint="eastAsia"/>
                <w:szCs w:val="21"/>
              </w:rPr>
              <w:t>-</w:t>
            </w:r>
            <w:r w:rsidRPr="00E51B88">
              <w:rPr>
                <w:rFonts w:ascii="Times New Roman" w:hAnsi="Times New Roman"/>
                <w:szCs w:val="21"/>
              </w:rPr>
              <w:t>3’</w:t>
            </w:r>
          </w:p>
        </w:tc>
        <w:tc>
          <w:tcPr>
            <w:tcW w:w="1743" w:type="dxa"/>
          </w:tcPr>
          <w:p w:rsidR="00B00C5F" w:rsidRPr="00E51B88" w:rsidRDefault="00B00C5F" w:rsidP="003645D6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51B88">
              <w:rPr>
                <w:rFonts w:ascii="Times New Roman" w:hAnsi="Times New Roman"/>
                <w:kern w:val="0"/>
                <w:szCs w:val="21"/>
              </w:rPr>
              <w:t>Northern Blot for 45S pre-rRNA</w:t>
            </w:r>
          </w:p>
        </w:tc>
      </w:tr>
    </w:tbl>
    <w:p w:rsidR="00B00C5F" w:rsidRPr="00E51B88" w:rsidRDefault="00B00C5F" w:rsidP="00B00C5F">
      <w:pPr>
        <w:rPr>
          <w:rFonts w:ascii="Times New Roman" w:hAnsi="Times New Roman"/>
          <w:szCs w:val="21"/>
        </w:rPr>
      </w:pPr>
    </w:p>
    <w:p w:rsidR="00B00C5F" w:rsidRDefault="00B00C5F" w:rsidP="00B00C5F">
      <w:pPr>
        <w:rPr>
          <w:rFonts w:ascii="Times New Roman" w:hAnsi="Times New Roman"/>
          <w:szCs w:val="21"/>
        </w:rPr>
      </w:pPr>
    </w:p>
    <w:p w:rsidR="00B00C5F" w:rsidRDefault="00B00C5F" w:rsidP="00B00C5F">
      <w:pPr>
        <w:rPr>
          <w:rFonts w:ascii="Times New Roman" w:hAnsi="Times New Roman"/>
          <w:szCs w:val="21"/>
        </w:rPr>
      </w:pPr>
    </w:p>
    <w:p w:rsidR="00B00C5F" w:rsidRDefault="00B00C5F" w:rsidP="00B00C5F">
      <w:pPr>
        <w:rPr>
          <w:rFonts w:ascii="Times New Roman" w:hAnsi="Times New Roman"/>
          <w:szCs w:val="21"/>
        </w:rPr>
      </w:pPr>
    </w:p>
    <w:p w:rsidR="00B00C5F" w:rsidRDefault="00B00C5F" w:rsidP="00B00C5F">
      <w:pPr>
        <w:rPr>
          <w:rFonts w:ascii="Times New Roman" w:hAnsi="Times New Roman"/>
          <w:szCs w:val="21"/>
        </w:rPr>
      </w:pPr>
    </w:p>
    <w:p w:rsidR="00B00C5F" w:rsidRPr="00E51B88" w:rsidRDefault="00B00C5F" w:rsidP="00B00C5F">
      <w:pPr>
        <w:rPr>
          <w:rFonts w:ascii="Times New Roman" w:hAnsi="Times New Roman"/>
          <w:szCs w:val="21"/>
        </w:rPr>
      </w:pPr>
    </w:p>
    <w:p w:rsidR="00614981" w:rsidRPr="00B00C5F" w:rsidRDefault="00614981"/>
    <w:sectPr w:rsidR="00614981" w:rsidRPr="00B00C5F" w:rsidSect="00614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7973" w:rsidRDefault="00C87973" w:rsidP="00B00C5F">
      <w:r>
        <w:separator/>
      </w:r>
    </w:p>
  </w:endnote>
  <w:endnote w:type="continuationSeparator" w:id="0">
    <w:p w:rsidR="00C87973" w:rsidRDefault="00C87973" w:rsidP="00B00C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7973" w:rsidRDefault="00C87973" w:rsidP="00B00C5F">
      <w:r>
        <w:separator/>
      </w:r>
    </w:p>
  </w:footnote>
  <w:footnote w:type="continuationSeparator" w:id="0">
    <w:p w:rsidR="00C87973" w:rsidRDefault="00C87973" w:rsidP="00B00C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0C5F"/>
    <w:rsid w:val="0001583B"/>
    <w:rsid w:val="00614981"/>
    <w:rsid w:val="00941008"/>
    <w:rsid w:val="00B00C5F"/>
    <w:rsid w:val="00B931E2"/>
    <w:rsid w:val="00C7675E"/>
    <w:rsid w:val="00C87973"/>
    <w:rsid w:val="00D6006F"/>
    <w:rsid w:val="00E02F70"/>
    <w:rsid w:val="00E659C5"/>
    <w:rsid w:val="00EE7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C5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0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0C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0C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0C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L</dc:creator>
  <cp:keywords/>
  <dc:description/>
  <cp:lastModifiedBy>SML</cp:lastModifiedBy>
  <cp:revision>3</cp:revision>
  <dcterms:created xsi:type="dcterms:W3CDTF">2013-03-29T11:46:00Z</dcterms:created>
  <dcterms:modified xsi:type="dcterms:W3CDTF">2013-03-29T11:47:00Z</dcterms:modified>
</cp:coreProperties>
</file>